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Georgia" w:cs="Times New Roman"/>
          <w:b/>
          <w:bCs/>
          <w:i w:val="0"/>
          <w:caps w:val="0"/>
          <w:color w:val="3E3D40"/>
          <w:spacing w:val="0"/>
          <w:sz w:val="21"/>
          <w:szCs w:val="21"/>
          <w:shd w:val="clear" w:fill="FFFFFF"/>
        </w:rPr>
        <w:t>Supplementary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3E3D40"/>
          <w:spacing w:val="0"/>
          <w:sz w:val="21"/>
          <w:szCs w:val="21"/>
          <w:shd w:val="clear" w:fill="FFFFFF"/>
          <w:lang w:val="en-US" w:eastAsia="zh-CN"/>
        </w:rPr>
        <w:t xml:space="preserve"> Table 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3E3D40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3E3D40"/>
          <w:spacing w:val="0"/>
          <w:sz w:val="21"/>
          <w:szCs w:val="21"/>
          <w:shd w:val="clear" w:fill="FFFFFF"/>
          <w:lang w:val="en-US" w:eastAsia="zh-CN"/>
        </w:rPr>
        <w:t>1</w:t>
      </w:r>
      <w:r>
        <w:rPr>
          <w:rFonts w:hint="eastAsia" w:ascii="Calibri" w:hAnsi="Calibri" w:eastAsia="宋体" w:cs="Calibri"/>
          <w:i w:val="0"/>
          <w:caps w:val="0"/>
          <w:color w:val="3E3D40"/>
          <w:spacing w:val="0"/>
          <w:sz w:val="21"/>
          <w:szCs w:val="21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caps w:val="0"/>
          <w:color w:val="3E3D4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rimers for qRT-PCR</w:t>
      </w:r>
    </w:p>
    <w:tbl>
      <w:tblPr>
        <w:tblStyle w:val="3"/>
        <w:tblpPr w:leftFromText="180" w:rightFromText="180" w:vertAnchor="page" w:horzAnchor="page" w:tblpX="1801" w:tblpY="199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2110"/>
        <w:gridCol w:w="47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Gene</w:t>
            </w:r>
          </w:p>
        </w:tc>
        <w:tc>
          <w:tcPr>
            <w:tcW w:w="2110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- 3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GAPDH</w:t>
            </w:r>
          </w:p>
        </w:tc>
        <w:tc>
          <w:tcPr>
            <w:tcW w:w="2110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forward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GAGTCAACGGATTTGGTCGT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continue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10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reverse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CTCCTGGAAGATGGTGATG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SLC7A1</w:t>
            </w: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forward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 xml:space="preserve">ATGGGTGGAAACGCTGATGATA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continue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reverse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ACCTTGCCTGTTAAGTCTG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SLC7A2-2A</w:t>
            </w: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forward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TTTAACACTTATGATGCCGTACT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continue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reverse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GCAACTGGTGACTGCCTCTT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SLC7A2-2B</w:t>
            </w: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forward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ATGCCTCGTGTAATCTATGCT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continue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reverse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ACTGCACCCGATGATAAAG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SLC7A3</w:t>
            </w: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forward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CACATCTCTAAGACTCTGCAG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continue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reverse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CTCTCCTATGTCATTGGTACAG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SLC7A4</w:t>
            </w: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forward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GCTGCGTGCTTGTCTTTGGG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continue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reverse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TTCAGCATGAGGCAGATGTT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SLC7A6</w:t>
            </w: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forward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TTCTTGACAGGCAGTGGCG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710" w:type="dxa"/>
            <w:vMerge w:val="continue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reverse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CTGGGACTGGCTGGTGTTAG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SLC7A7</w:t>
            </w: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forward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 xml:space="preserve">GAAGGAGGAGCATCAGACC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continue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reverse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CCCAGTTCCGCATAAC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ind w:firstLine="420"/>
              <w:jc w:val="both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SLC7A8</w:t>
            </w: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forward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GGCATCTCTCTTCCTA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continue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reverse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GCCAATGCTCTCCTC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ind w:firstLine="420"/>
              <w:jc w:val="both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SLC7A9</w:t>
            </w: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forward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color w:val="auto"/>
                <w:kern w:val="0"/>
                <w:szCs w:val="21"/>
              </w:rPr>
              <w:t>ttgacctctgtaccttc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continue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reverse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caps/>
                <w:smallCaps w:val="0"/>
                <w:color w:val="auto"/>
                <w:kern w:val="0"/>
                <w:szCs w:val="21"/>
              </w:rPr>
              <w:t>tcaagcagtccttcca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ind w:firstLine="420"/>
              <w:jc w:val="both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  <w:t>SLC7A10</w:t>
            </w: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forward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TGGCTGGAACTTCCTCA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continue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reverse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GATGGCACGAGGTAGG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ind w:firstLine="420"/>
              <w:jc w:val="both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SLC7A11</w:t>
            </w: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forward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ACCATCAGTGCGGA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continue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reverse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AAGATCGGGACTGCTAATG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ind w:firstLine="420"/>
              <w:jc w:val="both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SLC7A13</w:t>
            </w: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forward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GGAAAAGTGATAAAGCTATAGAT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continue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reverse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GGCTGGCATGATCTGATT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ind w:firstLine="420"/>
              <w:jc w:val="both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SLC7A14</w:t>
            </w: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forward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TCCCTCAAGATTGTCAG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0" w:type="dxa"/>
            <w:vMerge w:val="continue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10" w:type="dxa"/>
            <w:vAlign w:val="top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reverse</w:t>
            </w:r>
          </w:p>
        </w:tc>
        <w:tc>
          <w:tcPr>
            <w:tcW w:w="4702" w:type="dxa"/>
          </w:tcPr>
          <w:p>
            <w:pPr>
              <w:autoSpaceDE w:val="0"/>
              <w:autoSpaceDN w:val="0"/>
              <w:adjustRightInd w:val="0"/>
              <w:ind w:firstLine="42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CACCACCTTCTTGATGTCATC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4F3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07:02:10Z</dcterms:created>
  <dc:creator>lenovo</dc:creator>
  <cp:lastModifiedBy>罗轶玮</cp:lastModifiedBy>
  <dcterms:modified xsi:type="dcterms:W3CDTF">2021-10-09T07:04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0F25335652845DEA1D5B36EA327F09C</vt:lpwstr>
  </property>
</Properties>
</file>